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FC1" w:rsidRPr="00651ECD" w:rsidRDefault="00465FC1" w:rsidP="00465FC1">
      <w:pPr>
        <w:widowControl/>
        <w:rPr>
          <w:rFonts w:ascii="Times New Roman" w:eastAsia="宋体" w:hAnsi="Times New Roman" w:cs="Times New Roman"/>
          <w:b/>
          <w:color w:val="FF0000"/>
          <w:kern w:val="0"/>
          <w:sz w:val="28"/>
        </w:rPr>
      </w:pPr>
      <w:r w:rsidRPr="00651ECD">
        <w:rPr>
          <w:rFonts w:ascii="Times New Roman" w:eastAsia="宋体" w:hAnsi="Times New Roman" w:cs="Times New Roman" w:hint="eastAsia"/>
          <w:b/>
          <w:color w:val="FF0000"/>
          <w:kern w:val="0"/>
          <w:sz w:val="28"/>
        </w:rPr>
        <w:t>S</w:t>
      </w:r>
      <w:r w:rsidRPr="00651ECD">
        <w:rPr>
          <w:rFonts w:ascii="Times New Roman" w:eastAsia="宋体" w:hAnsi="Times New Roman" w:cs="Times New Roman"/>
          <w:b/>
          <w:color w:val="FF0000"/>
          <w:kern w:val="0"/>
          <w:sz w:val="28"/>
        </w:rPr>
        <w:t>upplementary table</w:t>
      </w:r>
    </w:p>
    <w:p w:rsidR="00465FC1" w:rsidRDefault="00465FC1" w:rsidP="00465FC1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8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8"/>
        </w:rPr>
        <w:t>T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</w:rPr>
        <w:t xml:space="preserve">he </w:t>
      </w:r>
      <w:r>
        <w:rPr>
          <w:rFonts w:ascii="Times New Roman" w:eastAsia="宋体" w:hAnsi="Times New Roman" w:cs="Times New Roman"/>
          <w:b/>
          <w:color w:val="000000"/>
          <w:kern w:val="0"/>
          <w:sz w:val="28"/>
        </w:rPr>
        <w:t>essential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</w:rPr>
        <w:t xml:space="preserve"> amino acids profile of CSM (</w:t>
      </w:r>
      <w:r w:rsidRPr="00DE453A">
        <w:rPr>
          <w:rFonts w:ascii="Times New Roman" w:eastAsia="宋体" w:hAnsi="Times New Roman" w:cs="Times New Roman"/>
          <w:b/>
          <w:color w:val="000000"/>
          <w:kern w:val="0"/>
          <w:sz w:val="28"/>
        </w:rPr>
        <w:t>% dry weight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8"/>
        </w:rPr>
        <w:t>)</w:t>
      </w:r>
    </w:p>
    <w:tbl>
      <w:tblPr>
        <w:tblW w:w="13695" w:type="dxa"/>
        <w:tblInd w:w="101" w:type="dxa"/>
        <w:tblLook w:val="04A0"/>
      </w:tblPr>
      <w:tblGrid>
        <w:gridCol w:w="716"/>
        <w:gridCol w:w="1879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840"/>
      </w:tblGrid>
      <w:tr w:rsidR="00465FC1" w:rsidRPr="00E36F9D" w:rsidTr="00030940">
        <w:trPr>
          <w:trHeight w:val="577"/>
        </w:trPr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36F9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mino acids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p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e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t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le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u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e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s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g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ys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36F9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65FC1" w:rsidRPr="00E36F9D" w:rsidTr="00030940">
        <w:trPr>
          <w:trHeight w:val="561"/>
        </w:trPr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36F9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% dry weight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81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9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3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8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5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36F9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FC1" w:rsidRPr="00E36F9D" w:rsidRDefault="00465FC1" w:rsidP="000309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36F9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465FC1" w:rsidRPr="00DE453A" w:rsidRDefault="00465FC1" w:rsidP="00465FC1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8"/>
        </w:rPr>
      </w:pPr>
    </w:p>
    <w:p w:rsidR="00C52373" w:rsidRDefault="00C52373"/>
    <w:sectPr w:rsidR="00C52373" w:rsidSect="00DE62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2373" w:rsidRDefault="00C52373" w:rsidP="00465FC1">
      <w:r>
        <w:separator/>
      </w:r>
    </w:p>
  </w:endnote>
  <w:endnote w:type="continuationSeparator" w:id="1">
    <w:p w:rsidR="00C52373" w:rsidRDefault="00C52373" w:rsidP="00465F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2373" w:rsidRDefault="00C52373" w:rsidP="00465FC1">
      <w:r>
        <w:separator/>
      </w:r>
    </w:p>
  </w:footnote>
  <w:footnote w:type="continuationSeparator" w:id="1">
    <w:p w:rsidR="00C52373" w:rsidRDefault="00C52373" w:rsidP="00465F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5FC1"/>
    <w:rsid w:val="00465FC1"/>
    <w:rsid w:val="00C52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F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5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5F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5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5F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0-15T15:46:00Z</dcterms:created>
  <dcterms:modified xsi:type="dcterms:W3CDTF">2021-10-15T15:46:00Z</dcterms:modified>
</cp:coreProperties>
</file>